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1"/>
        <w:gridCol w:w="4049"/>
        <w:gridCol w:w="600"/>
        <w:gridCol w:w="500"/>
        <w:gridCol w:w="460"/>
        <w:gridCol w:w="460"/>
        <w:gridCol w:w="460"/>
        <w:gridCol w:w="720"/>
        <w:gridCol w:w="980"/>
      </w:tblGrid>
      <w:tr w:rsidR="00126A5A" w:rsidRPr="00126A5A" w14:paraId="5F011F0A" w14:textId="77777777" w:rsidTr="00126A5A">
        <w:trPr>
          <w:trHeight w:val="315"/>
        </w:trPr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67E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egion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E13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k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5AA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B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270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506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479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CF4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eak 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21E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</w:tr>
      <w:tr w:rsidR="00126A5A" w:rsidRPr="00126A5A" w14:paraId="58C978B1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C19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Lef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4047" w14:textId="61A6A576" w:rsidR="00126A5A" w:rsidRPr="00126A5A" w:rsidRDefault="00A24BEE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Middle / </w:t>
            </w:r>
            <w:r w:rsidR="00126A5A"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fron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B6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9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40F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7B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3E5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95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9A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14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2A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11E-15</w:t>
            </w:r>
          </w:p>
        </w:tc>
      </w:tr>
      <w:tr w:rsidR="00126A5A" w:rsidRPr="00126A5A" w14:paraId="1382B85C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55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7FD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1E6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7F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10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4D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73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834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8.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5DB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78E-10</w:t>
            </w:r>
          </w:p>
        </w:tc>
      </w:tr>
      <w:tr w:rsidR="00126A5A" w:rsidRPr="00126A5A" w14:paraId="41D4C403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AB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799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1A4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BF1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45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FE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E8E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DE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10.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7B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7E-11</w:t>
            </w:r>
          </w:p>
        </w:tc>
      </w:tr>
      <w:tr w:rsidR="00126A5A" w:rsidRPr="00126A5A" w14:paraId="2F806C44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39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327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DD34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C2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35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93F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63F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69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7.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21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81E-09</w:t>
            </w:r>
          </w:p>
        </w:tc>
      </w:tr>
      <w:tr w:rsidR="00126A5A" w:rsidRPr="00126A5A" w14:paraId="225D2EC4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35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547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B2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C02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88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00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630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54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10.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DE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90E-11</w:t>
            </w:r>
          </w:p>
        </w:tc>
      </w:tr>
      <w:tr w:rsidR="00126A5A" w:rsidRPr="00126A5A" w14:paraId="2DE7E72D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4B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80F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frontal gyrus / precentr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2BF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78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30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A3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B17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93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10.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F7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13E-12</w:t>
            </w:r>
          </w:p>
        </w:tc>
      </w:tr>
      <w:tr w:rsidR="00126A5A" w:rsidRPr="00126A5A" w14:paraId="6529A005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83F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58D0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078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DA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27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F6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9A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8F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7.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27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29E-08</w:t>
            </w:r>
          </w:p>
        </w:tc>
      </w:tr>
      <w:tr w:rsidR="00126A5A" w:rsidRPr="00126A5A" w14:paraId="69BAE9AD" w14:textId="77777777" w:rsidTr="00126A5A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08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C43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26F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9B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E0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47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0D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AA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6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C9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33E-07</w:t>
            </w:r>
          </w:p>
        </w:tc>
      </w:tr>
      <w:tr w:rsidR="00126A5A" w:rsidRPr="00126A5A" w14:paraId="10F26E12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FB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B268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Medial superior frontal gyrus /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F7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79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1E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CF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6B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B0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8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29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73E-09</w:t>
            </w:r>
          </w:p>
        </w:tc>
      </w:tr>
      <w:tr w:rsidR="00126A5A" w:rsidRPr="00126A5A" w14:paraId="1C35870B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26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C23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plementary motor are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8B9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8E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C5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BC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11C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03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7.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4FC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71E-09</w:t>
            </w:r>
          </w:p>
        </w:tc>
      </w:tr>
      <w:tr w:rsidR="00126A5A" w:rsidRPr="00126A5A" w14:paraId="55E76CB3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21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BC4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861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B38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88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1E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735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C2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7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5E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80E-08</w:t>
            </w:r>
          </w:p>
        </w:tc>
      </w:tr>
      <w:tr w:rsidR="00126A5A" w:rsidRPr="00126A5A" w14:paraId="45E0A8CC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83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F7C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temporal gyrus / fusiform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02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7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661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B9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85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648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55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6.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3D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06E-08</w:t>
            </w:r>
          </w:p>
        </w:tc>
      </w:tr>
      <w:tr w:rsidR="00126A5A" w:rsidRPr="00126A5A" w14:paraId="20388F05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25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5B0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916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661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E6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0A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66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EF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5.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7D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2E-06</w:t>
            </w:r>
          </w:p>
        </w:tc>
      </w:tr>
      <w:tr w:rsidR="00126A5A" w:rsidRPr="00126A5A" w14:paraId="002F2894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70D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6AAF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F58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FA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DF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63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B6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D4A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4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CD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8E-04</w:t>
            </w:r>
          </w:p>
        </w:tc>
      </w:tr>
      <w:tr w:rsidR="00126A5A" w:rsidRPr="00126A5A" w14:paraId="01C10474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DC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74FB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tempor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9A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1F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FD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5A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E8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64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6.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0B0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70E-07</w:t>
            </w:r>
          </w:p>
        </w:tc>
      </w:tr>
      <w:tr w:rsidR="00126A5A" w:rsidRPr="00126A5A" w14:paraId="3C5F6922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68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50D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erior parietal lobu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DCD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F04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00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D6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7B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5F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5.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DB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55E-06</w:t>
            </w:r>
          </w:p>
        </w:tc>
      </w:tr>
      <w:tr w:rsidR="00126A5A" w:rsidRPr="00126A5A" w14:paraId="1D3DDBEE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48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D74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occipi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FE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BBA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48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E7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B4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03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5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8D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02E-06</w:t>
            </w:r>
          </w:p>
        </w:tc>
      </w:tr>
      <w:tr w:rsidR="00126A5A" w:rsidRPr="00126A5A" w14:paraId="79D36FE4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48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C1F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0DF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C2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FD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2B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C6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3B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5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39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22E-06</w:t>
            </w:r>
          </w:p>
        </w:tc>
      </w:tr>
      <w:tr w:rsidR="00126A5A" w:rsidRPr="00126A5A" w14:paraId="4640C026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857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DEE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C12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C99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53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0C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60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BF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4.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6A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28E-05</w:t>
            </w:r>
          </w:p>
        </w:tc>
      </w:tr>
      <w:tr w:rsidR="00126A5A" w:rsidRPr="00126A5A" w14:paraId="4FD8CFEA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8D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3DA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F2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C18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45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84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968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F6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3.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B9C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19E-04</w:t>
            </w:r>
          </w:p>
        </w:tc>
      </w:tr>
      <w:tr w:rsidR="00126A5A" w:rsidRPr="00126A5A" w14:paraId="6F0086C5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198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igh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90A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FC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2F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C4E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44D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A0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C74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7.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D3F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53E-08</w:t>
            </w:r>
          </w:p>
        </w:tc>
      </w:tr>
      <w:tr w:rsidR="00126A5A" w:rsidRPr="00126A5A" w14:paraId="4A09CB60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90F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D0BB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fron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D3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707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01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B3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FEA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5D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6.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6A8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58E-07</w:t>
            </w:r>
          </w:p>
        </w:tc>
      </w:tr>
      <w:tr w:rsidR="00126A5A" w:rsidRPr="00126A5A" w14:paraId="4E975E80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D0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F47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761" w14:textId="77777777" w:rsidR="00126A5A" w:rsidRPr="00126A5A" w:rsidRDefault="00126A5A" w:rsidP="00126A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CE3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03A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104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93B5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4A6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5.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921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75E-06</w:t>
            </w:r>
          </w:p>
        </w:tc>
      </w:tr>
      <w:tr w:rsidR="00126A5A" w:rsidRPr="00126A5A" w14:paraId="085587A7" w14:textId="77777777" w:rsidTr="00126A5A">
        <w:trPr>
          <w:trHeight w:val="315"/>
        </w:trPr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3F20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744F" w14:textId="77777777" w:rsidR="00126A5A" w:rsidRPr="00126A5A" w:rsidRDefault="00126A5A" w:rsidP="00126A5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D1B0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48B9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976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4A98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6157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2252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6.7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63DB" w14:textId="77777777" w:rsidR="00126A5A" w:rsidRPr="00126A5A" w:rsidRDefault="00126A5A" w:rsidP="00126A5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26A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47E-08</w:t>
            </w:r>
          </w:p>
        </w:tc>
      </w:tr>
    </w:tbl>
    <w:p w14:paraId="2E9390CE" w14:textId="3D0A4029" w:rsidR="00A0403B" w:rsidRPr="00633E49" w:rsidRDefault="00A0403B" w:rsidP="00126A5A">
      <w:pPr>
        <w:widowControl/>
        <w:rPr>
          <w:rFonts w:ascii="Times New Roman" w:eastAsia="PMingLiU" w:hAnsi="Times New Roman" w:cs="Times New Roman"/>
          <w:color w:val="000000"/>
          <w:kern w:val="0"/>
          <w:sz w:val="22"/>
          <w:lang w:val="en-US"/>
        </w:rPr>
      </w:pPr>
    </w:p>
    <w:p w14:paraId="4F71B9EE" w14:textId="58F6CC7B" w:rsidR="00633E49" w:rsidRPr="00633E49" w:rsidRDefault="00633E49" w:rsidP="00571BBC">
      <w:pPr>
        <w:widowControl/>
        <w:jc w:val="right"/>
        <w:rPr>
          <w:rFonts w:ascii="Times New Roman" w:eastAsia="PMingLiU" w:hAnsi="Times New Roman" w:cs="Times New Roman"/>
          <w:color w:val="000000"/>
          <w:kern w:val="0"/>
          <w:sz w:val="22"/>
          <w:lang w:val="en-US"/>
        </w:rPr>
      </w:pPr>
    </w:p>
    <w:p w14:paraId="5E36C757" w14:textId="42580B48" w:rsidR="00633E49" w:rsidRPr="00633E49" w:rsidRDefault="00633E49" w:rsidP="00633E49">
      <w:pPr>
        <w:rPr>
          <w:rFonts w:ascii="Times New Roman" w:hAnsi="Times New Roman" w:cs="Times New Roman"/>
          <w:sz w:val="22"/>
        </w:rPr>
      </w:pPr>
      <w:r w:rsidRPr="00633E49">
        <w:rPr>
          <w:rFonts w:ascii="Times New Roman" w:hAnsi="Times New Roman" w:cs="Times New Roman"/>
          <w:sz w:val="22"/>
        </w:rPr>
        <w:t>TableS3. MNI coordinates of the peaks found in the synonym judgement &gt; font size judgement contrast. The p values are uncorrected. The clusters survived a statistical significance of p &lt; 0.05 with FWE correction. k: Cluster size. BA: Brodmann area.</w:t>
      </w:r>
    </w:p>
    <w:p w14:paraId="0F0F6F8A" w14:textId="77777777" w:rsidR="00633E49" w:rsidRPr="00633E49" w:rsidRDefault="00633E49" w:rsidP="00633E49">
      <w:pPr>
        <w:widowControl/>
        <w:rPr>
          <w:rFonts w:ascii="Times New Roman" w:eastAsia="PMingLiU" w:hAnsi="Times New Roman" w:cs="Times New Roman"/>
          <w:color w:val="000000"/>
          <w:kern w:val="0"/>
          <w:sz w:val="22"/>
          <w:lang w:val="en-US"/>
        </w:rPr>
      </w:pPr>
    </w:p>
    <w:sectPr w:rsidR="00633E49" w:rsidRPr="00633E4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C0"/>
    <w:rsid w:val="00126A5A"/>
    <w:rsid w:val="002668C0"/>
    <w:rsid w:val="003C1557"/>
    <w:rsid w:val="00571BBC"/>
    <w:rsid w:val="00633E49"/>
    <w:rsid w:val="00A0403B"/>
    <w:rsid w:val="00A24BEE"/>
    <w:rsid w:val="00C0030A"/>
    <w:rsid w:val="00C5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A667"/>
  <w15:chartTrackingRefBased/>
  <w15:docId w15:val="{39ABFA6A-7C69-4783-AD1E-1512B0B0A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 Yin</dc:creator>
  <cp:keywords/>
  <dc:description/>
  <cp:lastModifiedBy>Liu Chun Yin</cp:lastModifiedBy>
  <cp:revision>8</cp:revision>
  <dcterms:created xsi:type="dcterms:W3CDTF">2021-07-28T07:59:00Z</dcterms:created>
  <dcterms:modified xsi:type="dcterms:W3CDTF">2022-07-06T04:12:00Z</dcterms:modified>
</cp:coreProperties>
</file>